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rels" ContentType="application/vnd.openxmlformats-package.relationships+xml"/>
  <Default Extension="emf" ContentType="image/x-emf"/>
  <Default Extension="wmf" ContentType="image/x-w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5"/>
        <w:gridCol w:w="6396"/>
        <w:gridCol w:w="1444"/>
        <w:gridCol w:w="1291"/>
      </w:tblGrid>
      <w:tr w:rsidR="006B295E" w14:paraId="14CE0FD1" w14:textId="77777777" w:rsidTr="00DC4226">
        <w:tc>
          <w:tcPr>
            <w:tcW w:w="445" w:type="dxa"/>
          </w:tcPr>
          <w:p w14:paraId="5C4806FC" w14:textId="77777777" w:rsidR="006B295E" w:rsidRDefault="006B295E"/>
        </w:tc>
        <w:tc>
          <w:tcPr>
            <w:tcW w:w="6396" w:type="dxa"/>
          </w:tcPr>
          <w:p w14:paraId="5240D86C" w14:textId="77777777" w:rsidR="006B295E" w:rsidRDefault="006B295E">
            <w:r>
              <w:t xml:space="preserve">Structure </w:t>
            </w:r>
          </w:p>
        </w:tc>
        <w:tc>
          <w:tcPr>
            <w:tcW w:w="1444" w:type="dxa"/>
          </w:tcPr>
          <w:p w14:paraId="1CBB9023" w14:textId="77777777" w:rsidR="006B295E" w:rsidRDefault="006B295E">
            <w:r>
              <w:t>code</w:t>
            </w:r>
          </w:p>
        </w:tc>
        <w:tc>
          <w:tcPr>
            <w:tcW w:w="1291" w:type="dxa"/>
          </w:tcPr>
          <w:p w14:paraId="62954D94" w14:textId="77777777" w:rsidR="006B295E" w:rsidRDefault="006B295E"/>
        </w:tc>
      </w:tr>
      <w:tr w:rsidR="006B295E" w14:paraId="46F42E83" w14:textId="77777777" w:rsidTr="00DC4226">
        <w:tc>
          <w:tcPr>
            <w:tcW w:w="445" w:type="dxa"/>
          </w:tcPr>
          <w:p w14:paraId="404191BA" w14:textId="77777777" w:rsidR="006B295E" w:rsidRDefault="00C54018">
            <w:r>
              <w:t>1</w:t>
            </w:r>
          </w:p>
        </w:tc>
        <w:tc>
          <w:tcPr>
            <w:tcW w:w="6396" w:type="dxa"/>
          </w:tcPr>
          <w:p w14:paraId="2E806D61" w14:textId="77777777" w:rsidR="006B295E" w:rsidRDefault="006B295E">
            <w:r>
              <w:rPr>
                <w:noProof/>
              </w:rPr>
              <w:drawing>
                <wp:inline distT="0" distB="0" distL="0" distR="0" wp14:anchorId="6E32C912" wp14:editId="2D58B3C6">
                  <wp:extent cx="2200275" cy="2543175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00275" cy="2543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4" w:type="dxa"/>
          </w:tcPr>
          <w:p w14:paraId="0FF0EFCB" w14:textId="77777777" w:rsidR="006B295E" w:rsidRDefault="00E90003">
            <w:r>
              <w:t>I</w:t>
            </w:r>
            <w:r w:rsidR="006B295E">
              <w:t>so</w:t>
            </w:r>
          </w:p>
          <w:p w14:paraId="292BF226" w14:textId="77777777" w:rsidR="00E90003" w:rsidRDefault="00E90003"/>
          <w:p w14:paraId="15F56683" w14:textId="77777777" w:rsidR="00E90003" w:rsidRDefault="004870D7">
            <w:r>
              <w:t>M</w:t>
            </w:r>
            <w:r w:rsidR="00E90003">
              <w:t>.wt=318g</w:t>
            </w:r>
          </w:p>
        </w:tc>
        <w:tc>
          <w:tcPr>
            <w:tcW w:w="1291" w:type="dxa"/>
          </w:tcPr>
          <w:p w14:paraId="026A66BE" w14:textId="77777777" w:rsidR="006B295E" w:rsidRDefault="00BD0871">
            <w:r>
              <w:t xml:space="preserve">Reported </w:t>
            </w:r>
          </w:p>
        </w:tc>
      </w:tr>
      <w:tr w:rsidR="006B295E" w14:paraId="32DF825C" w14:textId="77777777" w:rsidTr="00DC4226">
        <w:tc>
          <w:tcPr>
            <w:tcW w:w="445" w:type="dxa"/>
          </w:tcPr>
          <w:p w14:paraId="20A926DE" w14:textId="77777777" w:rsidR="006B295E" w:rsidRDefault="00C54018">
            <w:r>
              <w:t>2</w:t>
            </w:r>
          </w:p>
        </w:tc>
        <w:tc>
          <w:tcPr>
            <w:tcW w:w="6396" w:type="dxa"/>
          </w:tcPr>
          <w:p w14:paraId="1444E3E0" w14:textId="77777777" w:rsidR="006B295E" w:rsidRDefault="006B295E">
            <w:r>
              <w:rPr>
                <w:noProof/>
              </w:rPr>
              <w:drawing>
                <wp:inline distT="0" distB="0" distL="0" distR="0" wp14:anchorId="3EF56CB3" wp14:editId="6857EA96">
                  <wp:extent cx="2733675" cy="2362200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33675" cy="2362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4" w:type="dxa"/>
          </w:tcPr>
          <w:p w14:paraId="31E6B7F5" w14:textId="77777777" w:rsidR="006B295E" w:rsidRDefault="006B295E">
            <w:r>
              <w:t>HIS/IOL</w:t>
            </w:r>
          </w:p>
          <w:p w14:paraId="7B2BF297" w14:textId="77777777" w:rsidR="00E90003" w:rsidRDefault="00E90003"/>
          <w:p w14:paraId="60067AB9" w14:textId="77777777" w:rsidR="00E90003" w:rsidRDefault="004870D7">
            <w:r>
              <w:t>M</w:t>
            </w:r>
            <w:r w:rsidR="00E90003">
              <w:t>.wt</w:t>
            </w:r>
            <w:r>
              <w:t xml:space="preserve"> </w:t>
            </w:r>
            <w:r w:rsidR="00E90003">
              <w:t>=320 g</w:t>
            </w:r>
          </w:p>
        </w:tc>
        <w:tc>
          <w:tcPr>
            <w:tcW w:w="1291" w:type="dxa"/>
          </w:tcPr>
          <w:p w14:paraId="739EEC63" w14:textId="77777777" w:rsidR="006B295E" w:rsidRDefault="00BD0871">
            <w:r>
              <w:t xml:space="preserve">Reported </w:t>
            </w:r>
          </w:p>
        </w:tc>
      </w:tr>
      <w:tr w:rsidR="006B295E" w14:paraId="1EF6E929" w14:textId="77777777" w:rsidTr="00DC4226">
        <w:tc>
          <w:tcPr>
            <w:tcW w:w="445" w:type="dxa"/>
          </w:tcPr>
          <w:p w14:paraId="4398C895" w14:textId="77777777" w:rsidR="006B295E" w:rsidRDefault="00C54018">
            <w:r>
              <w:t>3</w:t>
            </w:r>
          </w:p>
        </w:tc>
        <w:tc>
          <w:tcPr>
            <w:tcW w:w="6396" w:type="dxa"/>
          </w:tcPr>
          <w:p w14:paraId="5753C8B4" w14:textId="77777777" w:rsidR="006B295E" w:rsidRDefault="006B295E">
            <w:r>
              <w:rPr>
                <w:noProof/>
              </w:rPr>
              <w:drawing>
                <wp:inline distT="0" distB="0" distL="0" distR="0" wp14:anchorId="0FCF7B59" wp14:editId="25BBCCAA">
                  <wp:extent cx="2543175" cy="2609850"/>
                  <wp:effectExtent l="0" t="0" r="9525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3175" cy="2609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4" w:type="dxa"/>
          </w:tcPr>
          <w:p w14:paraId="444793A8" w14:textId="77777777" w:rsidR="006B295E" w:rsidRDefault="006B295E">
            <w:r>
              <w:t>IO</w:t>
            </w:r>
          </w:p>
          <w:p w14:paraId="08F86DF3" w14:textId="77777777" w:rsidR="00E90003" w:rsidRDefault="00E90003"/>
          <w:p w14:paraId="3D9EB58E" w14:textId="77777777" w:rsidR="00E90003" w:rsidRDefault="00E90003">
            <w:r>
              <w:t>Mwt=333 g</w:t>
            </w:r>
          </w:p>
        </w:tc>
        <w:tc>
          <w:tcPr>
            <w:tcW w:w="1291" w:type="dxa"/>
          </w:tcPr>
          <w:p w14:paraId="0CA7DDDC" w14:textId="77777777" w:rsidR="006B295E" w:rsidRDefault="00BD0871">
            <w:r>
              <w:t xml:space="preserve">Reported </w:t>
            </w:r>
          </w:p>
        </w:tc>
      </w:tr>
      <w:tr w:rsidR="006B295E" w14:paraId="61B0788B" w14:textId="77777777" w:rsidTr="00DC4226">
        <w:tc>
          <w:tcPr>
            <w:tcW w:w="445" w:type="dxa"/>
          </w:tcPr>
          <w:p w14:paraId="015B9221" w14:textId="77777777" w:rsidR="006B295E" w:rsidRDefault="00C54018">
            <w:r>
              <w:lastRenderedPageBreak/>
              <w:t>4</w:t>
            </w:r>
          </w:p>
        </w:tc>
        <w:tc>
          <w:tcPr>
            <w:tcW w:w="6396" w:type="dxa"/>
          </w:tcPr>
          <w:p w14:paraId="3101B35D" w14:textId="77777777" w:rsidR="006B295E" w:rsidRDefault="006B295E">
            <w:r>
              <w:rPr>
                <w:noProof/>
              </w:rPr>
              <w:drawing>
                <wp:inline distT="0" distB="0" distL="0" distR="0" wp14:anchorId="30A76C9A" wp14:editId="21FE176E">
                  <wp:extent cx="2561212" cy="2543175"/>
                  <wp:effectExtent l="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62995" cy="25449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4" w:type="dxa"/>
          </w:tcPr>
          <w:p w14:paraId="294AB32E" w14:textId="77777777" w:rsidR="006B295E" w:rsidRDefault="006B295E">
            <w:r>
              <w:t>IL</w:t>
            </w:r>
          </w:p>
          <w:p w14:paraId="31C8BA20" w14:textId="77777777" w:rsidR="00E90003" w:rsidRDefault="00E90003"/>
          <w:p w14:paraId="7C99279D" w14:textId="77777777" w:rsidR="00EC3125" w:rsidRDefault="00EC3125">
            <w:r>
              <w:t>Mwt=334 g</w:t>
            </w:r>
          </w:p>
        </w:tc>
        <w:tc>
          <w:tcPr>
            <w:tcW w:w="1291" w:type="dxa"/>
          </w:tcPr>
          <w:p w14:paraId="1A91AD42" w14:textId="77777777" w:rsidR="006B295E" w:rsidRDefault="00BD0871">
            <w:r>
              <w:t xml:space="preserve">Reported </w:t>
            </w:r>
          </w:p>
        </w:tc>
      </w:tr>
      <w:tr w:rsidR="006B295E" w14:paraId="28684F8B" w14:textId="77777777" w:rsidTr="00DC4226">
        <w:tc>
          <w:tcPr>
            <w:tcW w:w="445" w:type="dxa"/>
          </w:tcPr>
          <w:p w14:paraId="4A0D55D8" w14:textId="77777777" w:rsidR="006B295E" w:rsidRDefault="00C54018">
            <w:r>
              <w:t>5</w:t>
            </w:r>
          </w:p>
        </w:tc>
        <w:tc>
          <w:tcPr>
            <w:tcW w:w="6396" w:type="dxa"/>
          </w:tcPr>
          <w:p w14:paraId="7CA32824" w14:textId="77777777" w:rsidR="006B295E" w:rsidRDefault="006B295E">
            <w:r>
              <w:rPr>
                <w:noProof/>
              </w:rPr>
              <w:drawing>
                <wp:inline distT="0" distB="0" distL="0" distR="0" wp14:anchorId="2BD59561" wp14:editId="3BD0697A">
                  <wp:extent cx="3381375" cy="3009900"/>
                  <wp:effectExtent l="0" t="0" r="9525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81375" cy="3009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4" w:type="dxa"/>
          </w:tcPr>
          <w:p w14:paraId="1A47E3C4" w14:textId="77777777" w:rsidR="006B295E" w:rsidRDefault="006B295E">
            <w:r>
              <w:t>ID</w:t>
            </w:r>
          </w:p>
          <w:p w14:paraId="52F9A540" w14:textId="77777777" w:rsidR="002835DF" w:rsidRDefault="002835DF"/>
          <w:p w14:paraId="4E457A4A" w14:textId="77777777" w:rsidR="00E90003" w:rsidRDefault="00E90003">
            <w:r>
              <w:t>Mwt =498 g</w:t>
            </w:r>
          </w:p>
          <w:p w14:paraId="5A715441" w14:textId="77777777" w:rsidR="00301FB5" w:rsidRDefault="00301FB5">
            <w:r>
              <w:t>Showed very good results in a cancer line cells.</w:t>
            </w:r>
          </w:p>
        </w:tc>
        <w:tc>
          <w:tcPr>
            <w:tcW w:w="1291" w:type="dxa"/>
          </w:tcPr>
          <w:p w14:paraId="48BA269E" w14:textId="77777777" w:rsidR="006B295E" w:rsidRDefault="00BD0871">
            <w:r>
              <w:t>Reported</w:t>
            </w:r>
          </w:p>
        </w:tc>
      </w:tr>
      <w:tr w:rsidR="006B295E" w14:paraId="29349F28" w14:textId="77777777" w:rsidTr="00DC4226">
        <w:tc>
          <w:tcPr>
            <w:tcW w:w="445" w:type="dxa"/>
          </w:tcPr>
          <w:p w14:paraId="44C060A9" w14:textId="77777777" w:rsidR="006B295E" w:rsidRDefault="00C54018">
            <w:r>
              <w:t>6</w:t>
            </w:r>
          </w:p>
        </w:tc>
        <w:tc>
          <w:tcPr>
            <w:tcW w:w="6396" w:type="dxa"/>
          </w:tcPr>
          <w:p w14:paraId="23491314" w14:textId="77777777" w:rsidR="006B295E" w:rsidRDefault="006B295E">
            <w:r>
              <w:rPr>
                <w:noProof/>
              </w:rPr>
              <w:drawing>
                <wp:inline distT="0" distB="0" distL="0" distR="0" wp14:anchorId="456B52D9" wp14:editId="41562D64">
                  <wp:extent cx="3286125" cy="2533650"/>
                  <wp:effectExtent l="0" t="0" r="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86125" cy="25336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4" w:type="dxa"/>
          </w:tcPr>
          <w:p w14:paraId="456DBE62" w14:textId="77777777" w:rsidR="006B295E" w:rsidRDefault="006B295E">
            <w:r>
              <w:t>IB</w:t>
            </w:r>
          </w:p>
          <w:p w14:paraId="1E2D8075" w14:textId="77777777" w:rsidR="002835DF" w:rsidRDefault="002835DF"/>
          <w:p w14:paraId="52A5CD96" w14:textId="77777777" w:rsidR="00E90003" w:rsidRDefault="00E90003">
            <w:r>
              <w:t>Mwt = 466 g</w:t>
            </w:r>
          </w:p>
        </w:tc>
        <w:tc>
          <w:tcPr>
            <w:tcW w:w="1291" w:type="dxa"/>
          </w:tcPr>
          <w:p w14:paraId="3DCCDF77" w14:textId="77777777" w:rsidR="006B295E" w:rsidRDefault="00BD0871">
            <w:r>
              <w:t>New</w:t>
            </w:r>
          </w:p>
          <w:p w14:paraId="77A5A840" w14:textId="77777777" w:rsidR="00BD0871" w:rsidRDefault="00BD0871"/>
        </w:tc>
      </w:tr>
      <w:tr w:rsidR="006B295E" w14:paraId="154C1A63" w14:textId="77777777" w:rsidTr="00DC4226">
        <w:tc>
          <w:tcPr>
            <w:tcW w:w="445" w:type="dxa"/>
          </w:tcPr>
          <w:p w14:paraId="62CA7767" w14:textId="77777777" w:rsidR="006B295E" w:rsidRDefault="00C54018">
            <w:r>
              <w:lastRenderedPageBreak/>
              <w:t>7</w:t>
            </w:r>
          </w:p>
        </w:tc>
        <w:tc>
          <w:tcPr>
            <w:tcW w:w="6396" w:type="dxa"/>
          </w:tcPr>
          <w:p w14:paraId="0C539B43" w14:textId="77777777" w:rsidR="006B295E" w:rsidRDefault="006B295E">
            <w:r>
              <w:rPr>
                <w:noProof/>
              </w:rPr>
              <w:drawing>
                <wp:inline distT="0" distB="0" distL="0" distR="0" wp14:anchorId="22183803" wp14:editId="16298709">
                  <wp:extent cx="3000375" cy="2705100"/>
                  <wp:effectExtent l="0" t="0" r="0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00375" cy="2705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4" w:type="dxa"/>
          </w:tcPr>
          <w:p w14:paraId="7E7821F1" w14:textId="77777777" w:rsidR="006B295E" w:rsidRDefault="006B295E">
            <w:r>
              <w:t>OLB</w:t>
            </w:r>
          </w:p>
          <w:p w14:paraId="61BB1B20" w14:textId="77777777" w:rsidR="00150ECA" w:rsidRDefault="00150ECA"/>
          <w:p w14:paraId="620C8F23" w14:textId="77777777" w:rsidR="00150ECA" w:rsidRDefault="00150ECA">
            <w:r>
              <w:t>Mwt = 468 g</w:t>
            </w:r>
          </w:p>
        </w:tc>
        <w:tc>
          <w:tcPr>
            <w:tcW w:w="1291" w:type="dxa"/>
          </w:tcPr>
          <w:p w14:paraId="16DC1CDD" w14:textId="77777777" w:rsidR="006B295E" w:rsidRDefault="00BD0871">
            <w:r>
              <w:t>New</w:t>
            </w:r>
          </w:p>
        </w:tc>
      </w:tr>
      <w:tr w:rsidR="006B295E" w14:paraId="2A5F3407" w14:textId="77777777" w:rsidTr="00DC4226">
        <w:tc>
          <w:tcPr>
            <w:tcW w:w="445" w:type="dxa"/>
          </w:tcPr>
          <w:p w14:paraId="239D021C" w14:textId="77777777" w:rsidR="006B295E" w:rsidRDefault="00C54018">
            <w:r>
              <w:t>8</w:t>
            </w:r>
          </w:p>
        </w:tc>
        <w:tc>
          <w:tcPr>
            <w:tcW w:w="6396" w:type="dxa"/>
          </w:tcPr>
          <w:p w14:paraId="5966C436" w14:textId="77777777" w:rsidR="006B295E" w:rsidRDefault="006B295E">
            <w:r>
              <w:rPr>
                <w:noProof/>
              </w:rPr>
              <w:drawing>
                <wp:inline distT="0" distB="0" distL="0" distR="0" wp14:anchorId="522E23BC" wp14:editId="4F1DB75E">
                  <wp:extent cx="3924300" cy="2752725"/>
                  <wp:effectExtent l="0" t="0" r="0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24300" cy="27527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4" w:type="dxa"/>
          </w:tcPr>
          <w:p w14:paraId="568235DD" w14:textId="77777777" w:rsidR="006B295E" w:rsidRDefault="006B295E">
            <w:r>
              <w:t>IOB</w:t>
            </w:r>
          </w:p>
          <w:p w14:paraId="5C594EDA" w14:textId="77777777" w:rsidR="00150ECA" w:rsidRDefault="00150ECA"/>
          <w:p w14:paraId="6932ECCA" w14:textId="77777777" w:rsidR="00150ECA" w:rsidRDefault="00150ECA">
            <w:r>
              <w:t>Mwt = 481 g</w:t>
            </w:r>
          </w:p>
        </w:tc>
        <w:tc>
          <w:tcPr>
            <w:tcW w:w="1291" w:type="dxa"/>
          </w:tcPr>
          <w:p w14:paraId="61B2FB4A" w14:textId="77777777" w:rsidR="006B295E" w:rsidRDefault="00BD0871">
            <w:r>
              <w:t>New</w:t>
            </w:r>
          </w:p>
        </w:tc>
      </w:tr>
      <w:tr w:rsidR="006B295E" w14:paraId="219FECBF" w14:textId="77777777" w:rsidTr="00DC4226">
        <w:tc>
          <w:tcPr>
            <w:tcW w:w="445" w:type="dxa"/>
          </w:tcPr>
          <w:p w14:paraId="215BCAD5" w14:textId="77777777" w:rsidR="006B295E" w:rsidRDefault="00C54018">
            <w:r>
              <w:t>9</w:t>
            </w:r>
          </w:p>
        </w:tc>
        <w:tc>
          <w:tcPr>
            <w:tcW w:w="6396" w:type="dxa"/>
          </w:tcPr>
          <w:p w14:paraId="5981227F" w14:textId="77777777" w:rsidR="006B295E" w:rsidRDefault="00C54018">
            <w:r>
              <w:rPr>
                <w:noProof/>
              </w:rPr>
              <w:drawing>
                <wp:inline distT="0" distB="0" distL="0" distR="0" wp14:anchorId="42106358" wp14:editId="09C00AC7">
                  <wp:extent cx="2324100" cy="2390775"/>
                  <wp:effectExtent l="0" t="0" r="0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24100" cy="23907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4" w:type="dxa"/>
          </w:tcPr>
          <w:p w14:paraId="4A15492A" w14:textId="77777777" w:rsidR="006B295E" w:rsidRDefault="00800B84">
            <w:r>
              <w:t>E</w:t>
            </w:r>
            <w:r w:rsidR="00C54018">
              <w:t>S</w:t>
            </w:r>
            <w:r>
              <w:t>/ST</w:t>
            </w:r>
          </w:p>
          <w:p w14:paraId="2DA4A0BB" w14:textId="77777777" w:rsidR="00150ECA" w:rsidRDefault="00150ECA"/>
          <w:p w14:paraId="1FB702EC" w14:textId="77777777" w:rsidR="00150ECA" w:rsidRDefault="00150ECA">
            <w:r>
              <w:t>Mwt=318 g</w:t>
            </w:r>
          </w:p>
        </w:tc>
        <w:tc>
          <w:tcPr>
            <w:tcW w:w="1291" w:type="dxa"/>
          </w:tcPr>
          <w:p w14:paraId="4AF7DB2B" w14:textId="77777777" w:rsidR="006B295E" w:rsidRDefault="00BD0871">
            <w:r>
              <w:t xml:space="preserve">Reported </w:t>
            </w:r>
          </w:p>
        </w:tc>
      </w:tr>
      <w:tr w:rsidR="006B295E" w14:paraId="1C685453" w14:textId="77777777" w:rsidTr="00DC4226">
        <w:tc>
          <w:tcPr>
            <w:tcW w:w="445" w:type="dxa"/>
          </w:tcPr>
          <w:p w14:paraId="0F4A12FD" w14:textId="4B24AA31" w:rsidR="006B295E" w:rsidRDefault="00C54018">
            <w:r>
              <w:lastRenderedPageBreak/>
              <w:t>1</w:t>
            </w:r>
            <w:r w:rsidR="00577474">
              <w:t>0</w:t>
            </w:r>
          </w:p>
        </w:tc>
        <w:tc>
          <w:tcPr>
            <w:tcW w:w="6396" w:type="dxa"/>
          </w:tcPr>
          <w:p w14:paraId="27C71ED9" w14:textId="77777777" w:rsidR="006B295E" w:rsidRDefault="00C54018">
            <w:r>
              <w:rPr>
                <w:noProof/>
              </w:rPr>
              <w:drawing>
                <wp:inline distT="0" distB="0" distL="0" distR="0" wp14:anchorId="276A25AC" wp14:editId="2E3405DC">
                  <wp:extent cx="3219450" cy="3514725"/>
                  <wp:effectExtent l="0" t="0" r="0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19450" cy="35147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4" w:type="dxa"/>
          </w:tcPr>
          <w:p w14:paraId="1CF72162" w14:textId="77777777" w:rsidR="006B295E" w:rsidRDefault="00C54018">
            <w:r>
              <w:t>EB</w:t>
            </w:r>
          </w:p>
          <w:p w14:paraId="4FC86911" w14:textId="77777777" w:rsidR="00150ECA" w:rsidRDefault="00150ECA"/>
          <w:p w14:paraId="5673A16B" w14:textId="77777777" w:rsidR="00150ECA" w:rsidRDefault="00150ECA">
            <w:r>
              <w:t>Mwt = 466 g</w:t>
            </w:r>
          </w:p>
        </w:tc>
        <w:tc>
          <w:tcPr>
            <w:tcW w:w="1291" w:type="dxa"/>
          </w:tcPr>
          <w:p w14:paraId="2D046375" w14:textId="77777777" w:rsidR="006B295E" w:rsidRDefault="00BD0871">
            <w:r>
              <w:t>New</w:t>
            </w:r>
          </w:p>
        </w:tc>
      </w:tr>
      <w:tr w:rsidR="006B295E" w14:paraId="00F767C8" w14:textId="77777777" w:rsidTr="00DC4226">
        <w:tc>
          <w:tcPr>
            <w:tcW w:w="445" w:type="dxa"/>
          </w:tcPr>
          <w:p w14:paraId="6977BF4E" w14:textId="5B59C63A" w:rsidR="006B295E" w:rsidRDefault="00C54018">
            <w:r>
              <w:t>1</w:t>
            </w:r>
            <w:r w:rsidR="00577474">
              <w:t>1</w:t>
            </w:r>
          </w:p>
        </w:tc>
        <w:tc>
          <w:tcPr>
            <w:tcW w:w="6396" w:type="dxa"/>
          </w:tcPr>
          <w:p w14:paraId="31F2F44B" w14:textId="77777777" w:rsidR="006B295E" w:rsidRDefault="00C54018">
            <w:r>
              <w:rPr>
                <w:noProof/>
              </w:rPr>
              <w:drawing>
                <wp:inline distT="0" distB="0" distL="0" distR="0" wp14:anchorId="1CD1A29D" wp14:editId="315824C6">
                  <wp:extent cx="2314575" cy="2571750"/>
                  <wp:effectExtent l="0" t="0" r="9525" b="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14575" cy="2571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4" w:type="dxa"/>
          </w:tcPr>
          <w:p w14:paraId="5092BCBC" w14:textId="77777777" w:rsidR="006B295E" w:rsidRDefault="00C54018">
            <w:r>
              <w:t>EP</w:t>
            </w:r>
          </w:p>
          <w:p w14:paraId="285F49D2" w14:textId="77777777" w:rsidR="003E3F18" w:rsidRDefault="003E3F18"/>
          <w:p w14:paraId="6A9FC8BD" w14:textId="77777777" w:rsidR="003E3F18" w:rsidRDefault="003E3F18">
            <w:r>
              <w:t>Mwt =</w:t>
            </w:r>
            <w:r w:rsidR="00CC1085">
              <w:t xml:space="preserve"> 334 g</w:t>
            </w:r>
          </w:p>
        </w:tc>
        <w:tc>
          <w:tcPr>
            <w:tcW w:w="1291" w:type="dxa"/>
          </w:tcPr>
          <w:p w14:paraId="0EE4F77E" w14:textId="77777777" w:rsidR="006B295E" w:rsidRDefault="00BD0871">
            <w:r>
              <w:t xml:space="preserve">Reported </w:t>
            </w:r>
          </w:p>
        </w:tc>
      </w:tr>
      <w:tr w:rsidR="006B295E" w14:paraId="61CBF498" w14:textId="77777777" w:rsidTr="000C1798">
        <w:trPr>
          <w:trHeight w:val="3429"/>
        </w:trPr>
        <w:tc>
          <w:tcPr>
            <w:tcW w:w="445" w:type="dxa"/>
          </w:tcPr>
          <w:p w14:paraId="2E551051" w14:textId="617F396A" w:rsidR="006B295E" w:rsidRDefault="009A5BCB">
            <w:r>
              <w:lastRenderedPageBreak/>
              <w:t>1</w:t>
            </w:r>
            <w:r w:rsidR="00577474">
              <w:t>2</w:t>
            </w:r>
          </w:p>
        </w:tc>
        <w:tc>
          <w:tcPr>
            <w:tcW w:w="6396" w:type="dxa"/>
          </w:tcPr>
          <w:p w14:paraId="105FB0CC" w14:textId="77777777" w:rsidR="006B295E" w:rsidRDefault="009A5BCB">
            <w:r>
              <w:object w:dxaOrig="3888" w:dyaOrig="3077" w14:anchorId="1D877B33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95pt;height:154pt" o:ole="">
                  <v:imagedata r:id="rId19" o:title=""/>
                </v:shape>
                <o:OLEObject Type="Embed" ProgID="ACD.ChemSketch.20" ShapeID="_x0000_i1025" DrawAspect="Content" ObjectID="_1361887189" r:id="rId20"/>
              </w:object>
            </w:r>
          </w:p>
        </w:tc>
        <w:tc>
          <w:tcPr>
            <w:tcW w:w="1444" w:type="dxa"/>
          </w:tcPr>
          <w:p w14:paraId="420E3805" w14:textId="77777777" w:rsidR="006B295E" w:rsidRDefault="009A5BCB">
            <w:r>
              <w:t>IBE</w:t>
            </w:r>
          </w:p>
          <w:p w14:paraId="3687F8F6" w14:textId="77777777" w:rsidR="004870D7" w:rsidRDefault="004870D7"/>
          <w:p w14:paraId="1966CF22" w14:textId="77777777" w:rsidR="003E3F18" w:rsidRDefault="003E3F18">
            <w:r>
              <w:t>Mwt = 408 g</w:t>
            </w:r>
          </w:p>
        </w:tc>
        <w:tc>
          <w:tcPr>
            <w:tcW w:w="1291" w:type="dxa"/>
          </w:tcPr>
          <w:p w14:paraId="1825160F" w14:textId="77777777" w:rsidR="006B295E" w:rsidRDefault="00BD0871">
            <w:r>
              <w:t>New</w:t>
            </w:r>
          </w:p>
        </w:tc>
      </w:tr>
      <w:tr w:rsidR="006B295E" w14:paraId="18842D3B" w14:textId="77777777" w:rsidTr="00DC4226">
        <w:tc>
          <w:tcPr>
            <w:tcW w:w="445" w:type="dxa"/>
          </w:tcPr>
          <w:p w14:paraId="68735F6E" w14:textId="3D1FCA54" w:rsidR="006B295E" w:rsidRDefault="009A5BCB">
            <w:r>
              <w:t>1</w:t>
            </w:r>
            <w:r w:rsidR="00577474">
              <w:t>3</w:t>
            </w:r>
          </w:p>
        </w:tc>
        <w:tc>
          <w:tcPr>
            <w:tcW w:w="6396" w:type="dxa"/>
          </w:tcPr>
          <w:p w14:paraId="2D20F49A" w14:textId="77777777" w:rsidR="006B295E" w:rsidRDefault="009A5BCB">
            <w:r>
              <w:object w:dxaOrig="3888" w:dyaOrig="3077" w14:anchorId="718E2100">
                <v:shape id="_x0000_i1026" type="#_x0000_t75" style="width:195pt;height:154pt" o:ole="">
                  <v:imagedata r:id="rId21" o:title=""/>
                </v:shape>
                <o:OLEObject Type="Embed" ProgID="ACD.ChemSketch.20" ShapeID="_x0000_i1026" DrawAspect="Content" ObjectID="_1361887190" r:id="rId22"/>
              </w:object>
            </w:r>
          </w:p>
        </w:tc>
        <w:tc>
          <w:tcPr>
            <w:tcW w:w="1444" w:type="dxa"/>
          </w:tcPr>
          <w:p w14:paraId="6454722A" w14:textId="77777777" w:rsidR="006B295E" w:rsidRDefault="009A5BCB">
            <w:r>
              <w:t>HBE</w:t>
            </w:r>
          </w:p>
          <w:p w14:paraId="16AC9445" w14:textId="77777777" w:rsidR="003E3F18" w:rsidRDefault="003E3F18"/>
          <w:p w14:paraId="75C0DAD4" w14:textId="77777777" w:rsidR="003E3F18" w:rsidRDefault="003E3F18">
            <w:r>
              <w:t>Mwt = 410 g</w:t>
            </w:r>
          </w:p>
        </w:tc>
        <w:tc>
          <w:tcPr>
            <w:tcW w:w="1291" w:type="dxa"/>
          </w:tcPr>
          <w:p w14:paraId="0297E6F6" w14:textId="77777777" w:rsidR="006B295E" w:rsidRDefault="00BD0871">
            <w:r>
              <w:t>New</w:t>
            </w:r>
          </w:p>
        </w:tc>
      </w:tr>
      <w:tr w:rsidR="006B295E" w14:paraId="44AF4AA3" w14:textId="77777777" w:rsidTr="00DC4226">
        <w:tc>
          <w:tcPr>
            <w:tcW w:w="445" w:type="dxa"/>
          </w:tcPr>
          <w:p w14:paraId="21C7FD51" w14:textId="63695D40" w:rsidR="006B295E" w:rsidRDefault="009A5BCB">
            <w:r>
              <w:t>1</w:t>
            </w:r>
            <w:r w:rsidR="00577474">
              <w:t>4</w:t>
            </w:r>
          </w:p>
        </w:tc>
        <w:tc>
          <w:tcPr>
            <w:tcW w:w="6396" w:type="dxa"/>
          </w:tcPr>
          <w:p w14:paraId="104DBE7B" w14:textId="77777777" w:rsidR="006B295E" w:rsidRDefault="009A5BCB">
            <w:r>
              <w:object w:dxaOrig="3970" w:dyaOrig="3077" w14:anchorId="7494F628">
                <v:shape id="_x0000_i1027" type="#_x0000_t75" style="width:198pt;height:154pt" o:ole="">
                  <v:imagedata r:id="rId23" o:title=""/>
                </v:shape>
                <o:OLEObject Type="Embed" ProgID="ACD.ChemSketch.20" ShapeID="_x0000_i1027" DrawAspect="Content" ObjectID="_1361887191" r:id="rId24"/>
              </w:object>
            </w:r>
          </w:p>
        </w:tc>
        <w:tc>
          <w:tcPr>
            <w:tcW w:w="1444" w:type="dxa"/>
          </w:tcPr>
          <w:p w14:paraId="1191350D" w14:textId="77777777" w:rsidR="006B295E" w:rsidRDefault="009A5BCB">
            <w:r>
              <w:t>OBE</w:t>
            </w:r>
          </w:p>
          <w:p w14:paraId="0AACE853" w14:textId="77777777" w:rsidR="002A2822" w:rsidRDefault="002A2822"/>
          <w:p w14:paraId="26597F43" w14:textId="77777777" w:rsidR="002A2822" w:rsidRDefault="002A2822">
            <w:r>
              <w:t>Mwt = 423 g</w:t>
            </w:r>
          </w:p>
        </w:tc>
        <w:tc>
          <w:tcPr>
            <w:tcW w:w="1291" w:type="dxa"/>
          </w:tcPr>
          <w:p w14:paraId="5273EF47" w14:textId="77777777" w:rsidR="006B295E" w:rsidRDefault="00BD0871">
            <w:r>
              <w:t>New</w:t>
            </w:r>
          </w:p>
        </w:tc>
      </w:tr>
      <w:tr w:rsidR="006B295E" w14:paraId="644DBED9" w14:textId="77777777" w:rsidTr="00DC4226">
        <w:tc>
          <w:tcPr>
            <w:tcW w:w="445" w:type="dxa"/>
          </w:tcPr>
          <w:p w14:paraId="13CF32DF" w14:textId="03547F87" w:rsidR="006B295E" w:rsidRDefault="009A5BCB">
            <w:r>
              <w:t>1</w:t>
            </w:r>
            <w:r w:rsidR="00577474">
              <w:t>5</w:t>
            </w:r>
          </w:p>
        </w:tc>
        <w:tc>
          <w:tcPr>
            <w:tcW w:w="6396" w:type="dxa"/>
          </w:tcPr>
          <w:p w14:paraId="0EDF5ED2" w14:textId="77777777" w:rsidR="006B295E" w:rsidRDefault="009A5BCB">
            <w:r>
              <w:object w:dxaOrig="3984" w:dyaOrig="3053" w14:anchorId="11B451CC">
                <v:shape id="_x0000_i1028" type="#_x0000_t75" style="width:199pt;height:152pt" o:ole="">
                  <v:imagedata r:id="rId25" o:title=""/>
                </v:shape>
                <o:OLEObject Type="Embed" ProgID="ACD.ChemSketch.20" ShapeID="_x0000_i1028" DrawAspect="Content" ObjectID="_1361887192" r:id="rId26"/>
              </w:object>
            </w:r>
          </w:p>
        </w:tc>
        <w:tc>
          <w:tcPr>
            <w:tcW w:w="1444" w:type="dxa"/>
          </w:tcPr>
          <w:p w14:paraId="2A454E8B" w14:textId="77777777" w:rsidR="006B295E" w:rsidRDefault="009A5BCB">
            <w:r>
              <w:t>IH</w:t>
            </w:r>
          </w:p>
          <w:p w14:paraId="3FE30370" w14:textId="77777777" w:rsidR="00EC3125" w:rsidRDefault="00EC3125"/>
          <w:p w14:paraId="0307AA78" w14:textId="77777777" w:rsidR="00EC3125" w:rsidRDefault="00EC3125">
            <w:r>
              <w:t>Mwt =</w:t>
            </w:r>
            <w:r w:rsidR="00CC1085">
              <w:t xml:space="preserve"> 351 g</w:t>
            </w:r>
          </w:p>
        </w:tc>
        <w:tc>
          <w:tcPr>
            <w:tcW w:w="1291" w:type="dxa"/>
          </w:tcPr>
          <w:p w14:paraId="58237BB5" w14:textId="77777777" w:rsidR="006B295E" w:rsidRDefault="00BD0871">
            <w:r>
              <w:t xml:space="preserve">Reported </w:t>
            </w:r>
          </w:p>
        </w:tc>
      </w:tr>
      <w:tr w:rsidR="006B295E" w14:paraId="5E67F774" w14:textId="77777777" w:rsidTr="00DC4226">
        <w:tc>
          <w:tcPr>
            <w:tcW w:w="445" w:type="dxa"/>
          </w:tcPr>
          <w:p w14:paraId="159F717D" w14:textId="1B3AD956" w:rsidR="006B295E" w:rsidRDefault="009A5BCB">
            <w:r>
              <w:lastRenderedPageBreak/>
              <w:t>1</w:t>
            </w:r>
            <w:r w:rsidR="00577474">
              <w:t>6</w:t>
            </w:r>
          </w:p>
        </w:tc>
        <w:tc>
          <w:tcPr>
            <w:tcW w:w="6396" w:type="dxa"/>
          </w:tcPr>
          <w:p w14:paraId="20D1760B" w14:textId="77777777" w:rsidR="006B295E" w:rsidRDefault="009A5BCB">
            <w:r>
              <w:object w:dxaOrig="4287" w:dyaOrig="3053" w14:anchorId="4DB2BCED">
                <v:shape id="_x0000_i1029" type="#_x0000_t75" style="width:214pt;height:152pt" o:ole="">
                  <v:imagedata r:id="rId27" o:title=""/>
                </v:shape>
                <o:OLEObject Type="Embed" ProgID="ACD.ChemSketch.20" ShapeID="_x0000_i1029" DrawAspect="Content" ObjectID="_1361887193" r:id="rId28"/>
              </w:object>
            </w:r>
          </w:p>
        </w:tc>
        <w:tc>
          <w:tcPr>
            <w:tcW w:w="1444" w:type="dxa"/>
          </w:tcPr>
          <w:p w14:paraId="1EAA4F3A" w14:textId="77777777" w:rsidR="006B295E" w:rsidRDefault="009A5BCB">
            <w:r>
              <w:t>ID4</w:t>
            </w:r>
          </w:p>
          <w:p w14:paraId="06AE25A3" w14:textId="77777777" w:rsidR="00206397" w:rsidRDefault="00206397"/>
          <w:p w14:paraId="61E68F37" w14:textId="77777777" w:rsidR="00206397" w:rsidRDefault="00206397">
            <w:r>
              <w:t xml:space="preserve">Mwt </w:t>
            </w:r>
            <w:r w:rsidR="00AF3367">
              <w:t>= 332</w:t>
            </w:r>
            <w:r>
              <w:t xml:space="preserve"> g</w:t>
            </w:r>
          </w:p>
        </w:tc>
        <w:tc>
          <w:tcPr>
            <w:tcW w:w="1291" w:type="dxa"/>
          </w:tcPr>
          <w:p w14:paraId="6511293D" w14:textId="77777777" w:rsidR="006B295E" w:rsidRDefault="00BD0871">
            <w:r>
              <w:t xml:space="preserve">Reported </w:t>
            </w:r>
          </w:p>
        </w:tc>
      </w:tr>
      <w:tr w:rsidR="006B295E" w14:paraId="7C891D7C" w14:textId="77777777" w:rsidTr="00DC4226">
        <w:tc>
          <w:tcPr>
            <w:tcW w:w="445" w:type="dxa"/>
          </w:tcPr>
          <w:p w14:paraId="558D055D" w14:textId="7B9F9250" w:rsidR="006B295E" w:rsidRDefault="009A5BCB">
            <w:r>
              <w:t>1</w:t>
            </w:r>
            <w:r w:rsidR="00577474">
              <w:t>7</w:t>
            </w:r>
          </w:p>
        </w:tc>
        <w:tc>
          <w:tcPr>
            <w:tcW w:w="6396" w:type="dxa"/>
          </w:tcPr>
          <w:p w14:paraId="1E13B407" w14:textId="77777777" w:rsidR="006B295E" w:rsidRDefault="009A5BCB">
            <w:r>
              <w:object w:dxaOrig="5064" w:dyaOrig="3489" w14:anchorId="5D06A451">
                <v:shape id="_x0000_i1030" type="#_x0000_t75" style="width:253pt;height:175pt" o:ole="">
                  <v:imagedata r:id="rId29" o:title=""/>
                </v:shape>
                <o:OLEObject Type="Embed" ProgID="ACD.ChemSketch.20" ShapeID="_x0000_i1030" DrawAspect="Content" ObjectID="_1361887194" r:id="rId30"/>
              </w:object>
            </w:r>
          </w:p>
        </w:tc>
        <w:tc>
          <w:tcPr>
            <w:tcW w:w="1444" w:type="dxa"/>
          </w:tcPr>
          <w:p w14:paraId="74EE31F4" w14:textId="77777777" w:rsidR="006B295E" w:rsidRDefault="009A5BCB">
            <w:r>
              <w:t>ID3</w:t>
            </w:r>
          </w:p>
          <w:p w14:paraId="70FF4D6E" w14:textId="77777777" w:rsidR="00D02FEE" w:rsidRDefault="00D02FEE">
            <w:r>
              <w:t xml:space="preserve"> Mwt =</w:t>
            </w:r>
            <w:r w:rsidR="00707B22">
              <w:t xml:space="preserve"> 372 g</w:t>
            </w:r>
          </w:p>
        </w:tc>
        <w:tc>
          <w:tcPr>
            <w:tcW w:w="1291" w:type="dxa"/>
          </w:tcPr>
          <w:p w14:paraId="0D4A7577" w14:textId="77777777" w:rsidR="006B295E" w:rsidRDefault="00BD0871">
            <w:r>
              <w:t>New</w:t>
            </w:r>
          </w:p>
        </w:tc>
      </w:tr>
      <w:tr w:rsidR="006B295E" w14:paraId="2BA3ADC4" w14:textId="77777777" w:rsidTr="00DC4226">
        <w:tc>
          <w:tcPr>
            <w:tcW w:w="445" w:type="dxa"/>
          </w:tcPr>
          <w:p w14:paraId="333D1449" w14:textId="7414C14F" w:rsidR="006B295E" w:rsidRDefault="00BD0871">
            <w:r>
              <w:t>1</w:t>
            </w:r>
            <w:r w:rsidR="00577474">
              <w:t>8</w:t>
            </w:r>
          </w:p>
        </w:tc>
        <w:tc>
          <w:tcPr>
            <w:tcW w:w="6396" w:type="dxa"/>
          </w:tcPr>
          <w:p w14:paraId="49400046" w14:textId="77777777" w:rsidR="006B295E" w:rsidRDefault="00A13648">
            <w:r>
              <w:object w:dxaOrig="6120" w:dyaOrig="3667" w14:anchorId="62DA978F">
                <v:shape id="_x0000_i1031" type="#_x0000_t75" style="width:306pt;height:183pt" o:ole="">
                  <v:imagedata r:id="rId31" o:title=""/>
                </v:shape>
                <o:OLEObject Type="Embed" ProgID="ACD.ChemSketch.20" ShapeID="_x0000_i1031" DrawAspect="Content" ObjectID="_1361887195" r:id="rId32"/>
              </w:object>
            </w:r>
          </w:p>
        </w:tc>
        <w:tc>
          <w:tcPr>
            <w:tcW w:w="1444" w:type="dxa"/>
          </w:tcPr>
          <w:p w14:paraId="37574968" w14:textId="77777777" w:rsidR="006B295E" w:rsidRDefault="00A13648">
            <w:r>
              <w:t>ID2</w:t>
            </w:r>
          </w:p>
          <w:p w14:paraId="2AA7FBAA" w14:textId="77777777" w:rsidR="00707B22" w:rsidRDefault="00707B22"/>
          <w:p w14:paraId="096E7D48" w14:textId="77777777" w:rsidR="00707B22" w:rsidRDefault="00707B22">
            <w:r>
              <w:t xml:space="preserve"> Mwt=453 g</w:t>
            </w:r>
          </w:p>
        </w:tc>
        <w:tc>
          <w:tcPr>
            <w:tcW w:w="1291" w:type="dxa"/>
          </w:tcPr>
          <w:p w14:paraId="6EC8E26F" w14:textId="77777777" w:rsidR="006B295E" w:rsidRDefault="00BD0871">
            <w:r>
              <w:t>New</w:t>
            </w:r>
          </w:p>
        </w:tc>
      </w:tr>
      <w:tr w:rsidR="006B295E" w14:paraId="0E720C25" w14:textId="77777777" w:rsidTr="00DC4226">
        <w:tc>
          <w:tcPr>
            <w:tcW w:w="445" w:type="dxa"/>
          </w:tcPr>
          <w:p w14:paraId="414E1258" w14:textId="669141E7" w:rsidR="006B295E" w:rsidRDefault="00577474">
            <w:r>
              <w:lastRenderedPageBreak/>
              <w:t>19</w:t>
            </w:r>
          </w:p>
        </w:tc>
        <w:tc>
          <w:tcPr>
            <w:tcW w:w="6396" w:type="dxa"/>
          </w:tcPr>
          <w:p w14:paraId="6B228126" w14:textId="77777777" w:rsidR="006B295E" w:rsidRDefault="00A13648">
            <w:r>
              <w:object w:dxaOrig="6120" w:dyaOrig="3667" w14:anchorId="76F52482">
                <v:shape id="_x0000_i1032" type="#_x0000_t75" style="width:306pt;height:183pt" o:ole="">
                  <v:imagedata r:id="rId33" o:title=""/>
                </v:shape>
                <o:OLEObject Type="Embed" ProgID="ACD.ChemSketch.20" ShapeID="_x0000_i1032" DrawAspect="Content" ObjectID="_1361887196" r:id="rId34"/>
              </w:object>
            </w:r>
          </w:p>
        </w:tc>
        <w:tc>
          <w:tcPr>
            <w:tcW w:w="1444" w:type="dxa"/>
          </w:tcPr>
          <w:p w14:paraId="25C17E13" w14:textId="77777777" w:rsidR="006B295E" w:rsidRDefault="00A13648">
            <w:r>
              <w:t>ID7</w:t>
            </w:r>
          </w:p>
          <w:p w14:paraId="0B0E6EB4" w14:textId="77777777" w:rsidR="007A4966" w:rsidRDefault="007A4966"/>
          <w:p w14:paraId="43B9B406" w14:textId="77777777" w:rsidR="007A4966" w:rsidRDefault="007A4966">
            <w:r>
              <w:t>Mwt = 514</w:t>
            </w:r>
          </w:p>
        </w:tc>
        <w:tc>
          <w:tcPr>
            <w:tcW w:w="1291" w:type="dxa"/>
          </w:tcPr>
          <w:p w14:paraId="463C32B4" w14:textId="77777777" w:rsidR="006B295E" w:rsidRDefault="00BD0871">
            <w:r>
              <w:t>New</w:t>
            </w:r>
          </w:p>
        </w:tc>
      </w:tr>
      <w:tr w:rsidR="006B295E" w14:paraId="201E93F2" w14:textId="77777777" w:rsidTr="00DC4226">
        <w:tc>
          <w:tcPr>
            <w:tcW w:w="445" w:type="dxa"/>
          </w:tcPr>
          <w:p w14:paraId="4848985F" w14:textId="4D824C79" w:rsidR="006B295E" w:rsidRDefault="00BD0871">
            <w:r>
              <w:t>2</w:t>
            </w:r>
            <w:r w:rsidR="00577474">
              <w:t>0</w:t>
            </w:r>
          </w:p>
        </w:tc>
        <w:tc>
          <w:tcPr>
            <w:tcW w:w="6396" w:type="dxa"/>
          </w:tcPr>
          <w:p w14:paraId="240A3F71" w14:textId="77777777" w:rsidR="006B295E" w:rsidRDefault="00A13648">
            <w:r>
              <w:object w:dxaOrig="6120" w:dyaOrig="3667" w14:anchorId="35868E15">
                <v:shape id="_x0000_i1033" type="#_x0000_t75" style="width:306pt;height:183pt" o:ole="">
                  <v:imagedata r:id="rId35" o:title=""/>
                </v:shape>
                <o:OLEObject Type="Embed" ProgID="ACD.ChemSketch.20" ShapeID="_x0000_i1033" DrawAspect="Content" ObjectID="_1361887197" r:id="rId36"/>
              </w:object>
            </w:r>
          </w:p>
        </w:tc>
        <w:tc>
          <w:tcPr>
            <w:tcW w:w="1444" w:type="dxa"/>
          </w:tcPr>
          <w:p w14:paraId="38309E1B" w14:textId="77777777" w:rsidR="006B295E" w:rsidRDefault="00A13648">
            <w:r>
              <w:t>ID8</w:t>
            </w:r>
          </w:p>
          <w:p w14:paraId="3C2E334C" w14:textId="77777777" w:rsidR="004254E5" w:rsidRDefault="004254E5"/>
          <w:p w14:paraId="5372BB02" w14:textId="77777777" w:rsidR="004254E5" w:rsidRDefault="004254E5">
            <w:r>
              <w:t>Mwt =</w:t>
            </w:r>
            <w:r w:rsidR="00707B22">
              <w:t xml:space="preserve"> 469 g</w:t>
            </w:r>
          </w:p>
        </w:tc>
        <w:tc>
          <w:tcPr>
            <w:tcW w:w="1291" w:type="dxa"/>
          </w:tcPr>
          <w:p w14:paraId="737D11BE" w14:textId="77777777" w:rsidR="006B295E" w:rsidRDefault="00BD0871">
            <w:r>
              <w:t>New</w:t>
            </w:r>
          </w:p>
        </w:tc>
      </w:tr>
      <w:tr w:rsidR="006B295E" w14:paraId="48E3A515" w14:textId="77777777" w:rsidTr="00DC4226">
        <w:tc>
          <w:tcPr>
            <w:tcW w:w="445" w:type="dxa"/>
          </w:tcPr>
          <w:p w14:paraId="501E705F" w14:textId="50183EC8" w:rsidR="006B295E" w:rsidRDefault="00BD0871">
            <w:r>
              <w:t>2</w:t>
            </w:r>
            <w:r w:rsidR="00577474">
              <w:t>1</w:t>
            </w:r>
          </w:p>
        </w:tc>
        <w:tc>
          <w:tcPr>
            <w:tcW w:w="6396" w:type="dxa"/>
          </w:tcPr>
          <w:p w14:paraId="3AC9D4F6" w14:textId="77777777" w:rsidR="006B295E" w:rsidRDefault="00A13648">
            <w:r>
              <w:object w:dxaOrig="4287" w:dyaOrig="3413" w14:anchorId="0605830A">
                <v:shape id="_x0000_i1034" type="#_x0000_t75" style="width:214pt;height:171pt" o:ole="">
                  <v:imagedata r:id="rId37" o:title=""/>
                </v:shape>
                <o:OLEObject Type="Embed" ProgID="ACD.ChemSketch.20" ShapeID="_x0000_i1034" DrawAspect="Content" ObjectID="_1361887198" r:id="rId38"/>
              </w:object>
            </w:r>
          </w:p>
        </w:tc>
        <w:tc>
          <w:tcPr>
            <w:tcW w:w="1444" w:type="dxa"/>
          </w:tcPr>
          <w:p w14:paraId="6BFBC325" w14:textId="77777777" w:rsidR="006B295E" w:rsidRDefault="00A13648">
            <w:r>
              <w:t>ID9</w:t>
            </w:r>
          </w:p>
          <w:p w14:paraId="347A6438" w14:textId="77777777" w:rsidR="004254E5" w:rsidRDefault="004254E5"/>
          <w:p w14:paraId="566382E5" w14:textId="77777777" w:rsidR="004254E5" w:rsidRDefault="004254E5">
            <w:r>
              <w:t xml:space="preserve">Mwt = </w:t>
            </w:r>
            <w:r w:rsidR="00707B22">
              <w:t>348 g</w:t>
            </w:r>
          </w:p>
        </w:tc>
        <w:tc>
          <w:tcPr>
            <w:tcW w:w="1291" w:type="dxa"/>
          </w:tcPr>
          <w:p w14:paraId="42A18121" w14:textId="77777777" w:rsidR="006B295E" w:rsidRDefault="00BD0871">
            <w:r>
              <w:t>New</w:t>
            </w:r>
          </w:p>
        </w:tc>
      </w:tr>
      <w:tr w:rsidR="006B295E" w14:paraId="4AA6ACB7" w14:textId="77777777" w:rsidTr="00DC4226">
        <w:tc>
          <w:tcPr>
            <w:tcW w:w="445" w:type="dxa"/>
          </w:tcPr>
          <w:p w14:paraId="6040E527" w14:textId="5F979295" w:rsidR="006B295E" w:rsidRDefault="00BD0871">
            <w:r>
              <w:lastRenderedPageBreak/>
              <w:t>2</w:t>
            </w:r>
            <w:r w:rsidR="00577474">
              <w:t>2</w:t>
            </w:r>
          </w:p>
        </w:tc>
        <w:tc>
          <w:tcPr>
            <w:tcW w:w="6396" w:type="dxa"/>
          </w:tcPr>
          <w:p w14:paraId="34A3F0CB" w14:textId="77777777" w:rsidR="006B295E" w:rsidRDefault="00A13648">
            <w:r>
              <w:object w:dxaOrig="3595" w:dyaOrig="3413" w14:anchorId="1C80CE15">
                <v:shape id="_x0000_i1035" type="#_x0000_t75" style="width:180pt;height:171pt" o:ole="">
                  <v:imagedata r:id="rId39" o:title=""/>
                </v:shape>
                <o:OLEObject Type="Embed" ProgID="ACD.ChemSketch.20" ShapeID="_x0000_i1035" DrawAspect="Content" ObjectID="_1361887199" r:id="rId40"/>
              </w:object>
            </w:r>
          </w:p>
        </w:tc>
        <w:tc>
          <w:tcPr>
            <w:tcW w:w="1444" w:type="dxa"/>
          </w:tcPr>
          <w:p w14:paraId="10597D9B" w14:textId="77777777" w:rsidR="006B295E" w:rsidRDefault="00A13648">
            <w:r>
              <w:t>HO</w:t>
            </w:r>
          </w:p>
          <w:p w14:paraId="54345F53" w14:textId="77777777" w:rsidR="004254E5" w:rsidRDefault="004254E5"/>
          <w:p w14:paraId="7839DFF2" w14:textId="77777777" w:rsidR="004254E5" w:rsidRDefault="004254E5">
            <w:r>
              <w:t>Mwt= 334 g</w:t>
            </w:r>
          </w:p>
        </w:tc>
        <w:tc>
          <w:tcPr>
            <w:tcW w:w="1291" w:type="dxa"/>
          </w:tcPr>
          <w:p w14:paraId="5F513D39" w14:textId="77777777" w:rsidR="006B295E" w:rsidRDefault="00BD0871">
            <w:r>
              <w:t xml:space="preserve">Reported </w:t>
            </w:r>
          </w:p>
        </w:tc>
      </w:tr>
      <w:tr w:rsidR="006B295E" w14:paraId="16D60CA5" w14:textId="77777777" w:rsidTr="00DC4226">
        <w:tc>
          <w:tcPr>
            <w:tcW w:w="445" w:type="dxa"/>
          </w:tcPr>
          <w:p w14:paraId="773CCFBB" w14:textId="16164CDE" w:rsidR="006B295E" w:rsidRDefault="00BD0871">
            <w:r>
              <w:t>2</w:t>
            </w:r>
            <w:r w:rsidR="00577474">
              <w:t>3</w:t>
            </w:r>
          </w:p>
        </w:tc>
        <w:tc>
          <w:tcPr>
            <w:tcW w:w="6396" w:type="dxa"/>
          </w:tcPr>
          <w:p w14:paraId="72FA1E4F" w14:textId="77777777" w:rsidR="006B295E" w:rsidRDefault="00A13648">
            <w:r>
              <w:object w:dxaOrig="3711" w:dyaOrig="3413" w14:anchorId="146EBEFE">
                <v:shape id="_x0000_i1036" type="#_x0000_t75" style="width:185pt;height:171pt" o:ole="">
                  <v:imagedata r:id="rId41" o:title=""/>
                </v:shape>
                <o:OLEObject Type="Embed" ProgID="ACD.ChemSketch.20" ShapeID="_x0000_i1036" DrawAspect="Content" ObjectID="_1361887200" r:id="rId42"/>
              </w:object>
            </w:r>
          </w:p>
        </w:tc>
        <w:tc>
          <w:tcPr>
            <w:tcW w:w="1444" w:type="dxa"/>
          </w:tcPr>
          <w:p w14:paraId="0069B3C4" w14:textId="77777777" w:rsidR="006B295E" w:rsidRDefault="00A13648">
            <w:r>
              <w:t>IH2</w:t>
            </w:r>
          </w:p>
          <w:p w14:paraId="72220B71" w14:textId="77777777" w:rsidR="004254E5" w:rsidRDefault="004254E5"/>
          <w:p w14:paraId="1F1DD275" w14:textId="77777777" w:rsidR="004254E5" w:rsidRDefault="004254E5">
            <w:r>
              <w:t>Mwt=</w:t>
            </w:r>
            <w:r w:rsidR="004870D7">
              <w:t xml:space="preserve"> </w:t>
            </w:r>
            <w:r>
              <w:t>336 g</w:t>
            </w:r>
          </w:p>
        </w:tc>
        <w:tc>
          <w:tcPr>
            <w:tcW w:w="1291" w:type="dxa"/>
          </w:tcPr>
          <w:p w14:paraId="561FA3A6" w14:textId="77777777" w:rsidR="006B295E" w:rsidRDefault="00BD0871">
            <w:r>
              <w:t xml:space="preserve">Reported </w:t>
            </w:r>
          </w:p>
        </w:tc>
      </w:tr>
      <w:tr w:rsidR="006B295E" w14:paraId="5D2C976C" w14:textId="77777777" w:rsidTr="00DC4226">
        <w:tc>
          <w:tcPr>
            <w:tcW w:w="445" w:type="dxa"/>
          </w:tcPr>
          <w:p w14:paraId="2CAFDAA7" w14:textId="50409524" w:rsidR="006B295E" w:rsidRDefault="00BD0871">
            <w:r>
              <w:t>2</w:t>
            </w:r>
            <w:r w:rsidR="00577474">
              <w:t>4</w:t>
            </w:r>
          </w:p>
        </w:tc>
        <w:tc>
          <w:tcPr>
            <w:tcW w:w="6396" w:type="dxa"/>
          </w:tcPr>
          <w:p w14:paraId="716401CC" w14:textId="77777777" w:rsidR="006B295E" w:rsidRDefault="00A13648">
            <w:r>
              <w:object w:dxaOrig="4027" w:dyaOrig="3413" w14:anchorId="77A1D50F">
                <v:shape id="_x0000_i1037" type="#_x0000_t75" style="width:201pt;height:171pt" o:ole="">
                  <v:imagedata r:id="rId43" o:title=""/>
                </v:shape>
                <o:OLEObject Type="Embed" ProgID="ACD.ChemSketch.20" ShapeID="_x0000_i1037" DrawAspect="Content" ObjectID="_1361887201" r:id="rId44"/>
              </w:object>
            </w:r>
          </w:p>
        </w:tc>
        <w:tc>
          <w:tcPr>
            <w:tcW w:w="1444" w:type="dxa"/>
          </w:tcPr>
          <w:p w14:paraId="24A5D3BD" w14:textId="77777777" w:rsidR="006B295E" w:rsidRDefault="00A13648">
            <w:r>
              <w:t>HIO</w:t>
            </w:r>
          </w:p>
          <w:p w14:paraId="08B8D168" w14:textId="77777777" w:rsidR="004254E5" w:rsidRDefault="004254E5"/>
          <w:p w14:paraId="35462ACB" w14:textId="77777777" w:rsidR="004254E5" w:rsidRDefault="004254E5">
            <w:r>
              <w:t>Mwt =349 g</w:t>
            </w:r>
          </w:p>
        </w:tc>
        <w:tc>
          <w:tcPr>
            <w:tcW w:w="1291" w:type="dxa"/>
          </w:tcPr>
          <w:p w14:paraId="5FE4876F" w14:textId="77777777" w:rsidR="006B295E" w:rsidRDefault="00BD0871">
            <w:r>
              <w:t>Reported</w:t>
            </w:r>
          </w:p>
        </w:tc>
      </w:tr>
      <w:tr w:rsidR="007025E6" w14:paraId="082AD76F" w14:textId="77777777" w:rsidTr="00DC4226">
        <w:tc>
          <w:tcPr>
            <w:tcW w:w="445" w:type="dxa"/>
          </w:tcPr>
          <w:p w14:paraId="14B2EF62" w14:textId="6E9769D4" w:rsidR="007025E6" w:rsidRDefault="007025E6">
            <w:r>
              <w:lastRenderedPageBreak/>
              <w:t>25</w:t>
            </w:r>
          </w:p>
        </w:tc>
        <w:tc>
          <w:tcPr>
            <w:tcW w:w="6396" w:type="dxa"/>
          </w:tcPr>
          <w:p w14:paraId="2F964CC8" w14:textId="27A0D8B6" w:rsidR="007025E6" w:rsidRDefault="007025E6">
            <w:r>
              <w:rPr>
                <w:noProof/>
              </w:rPr>
              <w:drawing>
                <wp:inline distT="0" distB="0" distL="0" distR="0" wp14:anchorId="60A6945C" wp14:editId="719669E1">
                  <wp:extent cx="2980055" cy="2760345"/>
                  <wp:effectExtent l="0" t="0" r="0" b="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80055" cy="27603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4" w:type="dxa"/>
          </w:tcPr>
          <w:p w14:paraId="340C67C1" w14:textId="77777777" w:rsidR="007025E6" w:rsidRDefault="007025E6"/>
        </w:tc>
        <w:tc>
          <w:tcPr>
            <w:tcW w:w="1291" w:type="dxa"/>
          </w:tcPr>
          <w:p w14:paraId="5AF51B72" w14:textId="77777777" w:rsidR="007025E6" w:rsidRDefault="007025E6"/>
        </w:tc>
      </w:tr>
      <w:tr w:rsidR="007025E6" w14:paraId="74CF857B" w14:textId="77777777" w:rsidTr="00DC4226">
        <w:tc>
          <w:tcPr>
            <w:tcW w:w="445" w:type="dxa"/>
          </w:tcPr>
          <w:p w14:paraId="64E1F0B1" w14:textId="5840B64B" w:rsidR="007025E6" w:rsidRDefault="007025E6">
            <w:r>
              <w:t>26</w:t>
            </w:r>
          </w:p>
        </w:tc>
        <w:tc>
          <w:tcPr>
            <w:tcW w:w="6396" w:type="dxa"/>
          </w:tcPr>
          <w:p w14:paraId="4ADBA545" w14:textId="29C6EBE6" w:rsidR="007025E6" w:rsidRDefault="007025E6">
            <w:r>
              <w:rPr>
                <w:noProof/>
              </w:rPr>
              <w:drawing>
                <wp:inline distT="0" distB="0" distL="0" distR="0" wp14:anchorId="4F54A36E" wp14:editId="7D0E9ABC">
                  <wp:extent cx="3321050" cy="2757805"/>
                  <wp:effectExtent l="0" t="0" r="0" b="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21050" cy="27578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4" w:type="dxa"/>
          </w:tcPr>
          <w:p w14:paraId="67602247" w14:textId="77777777" w:rsidR="007025E6" w:rsidRDefault="007025E6"/>
        </w:tc>
        <w:tc>
          <w:tcPr>
            <w:tcW w:w="1291" w:type="dxa"/>
          </w:tcPr>
          <w:p w14:paraId="6E0FF24E" w14:textId="77777777" w:rsidR="007025E6" w:rsidRDefault="007025E6"/>
        </w:tc>
      </w:tr>
      <w:tr w:rsidR="007025E6" w14:paraId="11F2D795" w14:textId="77777777" w:rsidTr="00DC4226">
        <w:tc>
          <w:tcPr>
            <w:tcW w:w="445" w:type="dxa"/>
          </w:tcPr>
          <w:p w14:paraId="52354206" w14:textId="229AC4F9" w:rsidR="007025E6" w:rsidRDefault="007025E6">
            <w:r>
              <w:t>27</w:t>
            </w:r>
          </w:p>
        </w:tc>
        <w:tc>
          <w:tcPr>
            <w:tcW w:w="6396" w:type="dxa"/>
          </w:tcPr>
          <w:p w14:paraId="6032CC73" w14:textId="4BE0EE7A" w:rsidR="007025E6" w:rsidRDefault="007025E6">
            <w:r>
              <w:rPr>
                <w:noProof/>
              </w:rPr>
              <w:drawing>
                <wp:inline distT="0" distB="0" distL="0" distR="0" wp14:anchorId="0F299996" wp14:editId="49F5CC1C">
                  <wp:extent cx="3572879" cy="2622403"/>
                  <wp:effectExtent l="0" t="0" r="8890" b="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3129" cy="262258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4" w:type="dxa"/>
          </w:tcPr>
          <w:p w14:paraId="17DA43AD" w14:textId="78B70FFE" w:rsidR="007025E6" w:rsidRDefault="005D0D20">
            <w:r>
              <w:t>IDB4</w:t>
            </w:r>
          </w:p>
        </w:tc>
        <w:tc>
          <w:tcPr>
            <w:tcW w:w="1291" w:type="dxa"/>
          </w:tcPr>
          <w:p w14:paraId="2B630CE8" w14:textId="77777777" w:rsidR="007025E6" w:rsidRDefault="007025E6"/>
        </w:tc>
      </w:tr>
      <w:tr w:rsidR="007025E6" w14:paraId="17B75373" w14:textId="77777777" w:rsidTr="00DC4226">
        <w:tc>
          <w:tcPr>
            <w:tcW w:w="445" w:type="dxa"/>
          </w:tcPr>
          <w:p w14:paraId="6AEAABB4" w14:textId="6F091713" w:rsidR="007025E6" w:rsidRDefault="007025E6">
            <w:r>
              <w:lastRenderedPageBreak/>
              <w:t>28</w:t>
            </w:r>
          </w:p>
        </w:tc>
        <w:tc>
          <w:tcPr>
            <w:tcW w:w="6396" w:type="dxa"/>
          </w:tcPr>
          <w:p w14:paraId="47CA07F5" w14:textId="4BAD26B4" w:rsidR="007025E6" w:rsidRDefault="005C02FF">
            <w:r>
              <w:rPr>
                <w:noProof/>
              </w:rPr>
              <w:drawing>
                <wp:inline distT="0" distB="0" distL="0" distR="0" wp14:anchorId="4CB29624" wp14:editId="7A36B93E">
                  <wp:extent cx="3649263" cy="2605895"/>
                  <wp:effectExtent l="0" t="0" r="8890" b="10795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50504" cy="260678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4" w:type="dxa"/>
          </w:tcPr>
          <w:p w14:paraId="2CA02DAD" w14:textId="21ED723F" w:rsidR="007025E6" w:rsidRDefault="005D0D20">
            <w:r>
              <w:t>IDB3</w:t>
            </w:r>
          </w:p>
        </w:tc>
        <w:tc>
          <w:tcPr>
            <w:tcW w:w="1291" w:type="dxa"/>
          </w:tcPr>
          <w:p w14:paraId="1805205D" w14:textId="77777777" w:rsidR="007025E6" w:rsidRDefault="007025E6"/>
        </w:tc>
        <w:bookmarkStart w:id="0" w:name="_GoBack"/>
        <w:bookmarkEnd w:id="0"/>
      </w:tr>
    </w:tbl>
    <w:p w14:paraId="46F914F1" w14:textId="77777777" w:rsidR="007025E6" w:rsidRDefault="007025E6"/>
    <w:sectPr w:rsidR="007025E6">
      <w:footerReference w:type="even" r:id="rId49"/>
      <w:footerReference w:type="default" r:id="rId5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8AAB695" w14:textId="77777777" w:rsidR="001011DA" w:rsidRDefault="001011DA" w:rsidP="001011DA">
      <w:pPr>
        <w:spacing w:after="0" w:line="240" w:lineRule="auto"/>
      </w:pPr>
      <w:r>
        <w:separator/>
      </w:r>
    </w:p>
  </w:endnote>
  <w:endnote w:type="continuationSeparator" w:id="0">
    <w:p w14:paraId="02597A9E" w14:textId="77777777" w:rsidR="001011DA" w:rsidRDefault="001011DA" w:rsidP="001011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4F63C8C" w14:textId="77777777" w:rsidR="001011DA" w:rsidRDefault="001011DA" w:rsidP="0074520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C2A7C7A" w14:textId="77777777" w:rsidR="001011DA" w:rsidRDefault="001011DA" w:rsidP="001011DA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4135156" w14:textId="77777777" w:rsidR="001011DA" w:rsidRDefault="001011DA" w:rsidP="0074520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0</w:t>
    </w:r>
    <w:r>
      <w:rPr>
        <w:rStyle w:val="PageNumber"/>
      </w:rPr>
      <w:fldChar w:fldCharType="end"/>
    </w:r>
  </w:p>
  <w:p w14:paraId="7D997B12" w14:textId="77777777" w:rsidR="001011DA" w:rsidRDefault="001011DA" w:rsidP="001011D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9FF7D12" w14:textId="77777777" w:rsidR="001011DA" w:rsidRDefault="001011DA" w:rsidP="001011DA">
      <w:pPr>
        <w:spacing w:after="0" w:line="240" w:lineRule="auto"/>
      </w:pPr>
      <w:r>
        <w:separator/>
      </w:r>
    </w:p>
  </w:footnote>
  <w:footnote w:type="continuationSeparator" w:id="0">
    <w:p w14:paraId="3ED3A3DD" w14:textId="77777777" w:rsidR="001011DA" w:rsidRDefault="001011DA" w:rsidP="001011D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5AF9"/>
    <w:rsid w:val="000C1798"/>
    <w:rsid w:val="001011DA"/>
    <w:rsid w:val="00150ECA"/>
    <w:rsid w:val="00206397"/>
    <w:rsid w:val="002835DF"/>
    <w:rsid w:val="002A2822"/>
    <w:rsid w:val="00301FB5"/>
    <w:rsid w:val="003E3F18"/>
    <w:rsid w:val="004254E5"/>
    <w:rsid w:val="004870D7"/>
    <w:rsid w:val="00577474"/>
    <w:rsid w:val="005C02FF"/>
    <w:rsid w:val="005D0D20"/>
    <w:rsid w:val="006A3F29"/>
    <w:rsid w:val="006B295E"/>
    <w:rsid w:val="007025E6"/>
    <w:rsid w:val="00707B22"/>
    <w:rsid w:val="007629C8"/>
    <w:rsid w:val="007A4966"/>
    <w:rsid w:val="00800B84"/>
    <w:rsid w:val="009A5BCB"/>
    <w:rsid w:val="00A13648"/>
    <w:rsid w:val="00AE5AF9"/>
    <w:rsid w:val="00AF18C2"/>
    <w:rsid w:val="00AF3367"/>
    <w:rsid w:val="00BD0871"/>
    <w:rsid w:val="00C54018"/>
    <w:rsid w:val="00CC1085"/>
    <w:rsid w:val="00D02FEE"/>
    <w:rsid w:val="00DC4226"/>
    <w:rsid w:val="00DF2EE9"/>
    <w:rsid w:val="00E90003"/>
    <w:rsid w:val="00EC3125"/>
    <w:rsid w:val="00F3156B"/>
    <w:rsid w:val="00FA3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41"/>
    <o:shapelayout v:ext="edit">
      <o:idmap v:ext="edit" data="1"/>
    </o:shapelayout>
  </w:shapeDefaults>
  <w:decimalSymbol w:val="."/>
  <w:listSeparator w:val=","/>
  <w14:docId w14:val="07972A3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295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B29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295E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1011D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11DA"/>
  </w:style>
  <w:style w:type="character" w:styleId="PageNumber">
    <w:name w:val="page number"/>
    <w:basedOn w:val="DefaultParagraphFont"/>
    <w:uiPriority w:val="99"/>
    <w:semiHidden/>
    <w:unhideWhenUsed/>
    <w:rsid w:val="001011D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295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B29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295E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1011D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11DA"/>
  </w:style>
  <w:style w:type="character" w:styleId="PageNumber">
    <w:name w:val="page number"/>
    <w:basedOn w:val="DefaultParagraphFont"/>
    <w:uiPriority w:val="99"/>
    <w:semiHidden/>
    <w:unhideWhenUsed/>
    <w:rsid w:val="001011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46" Type="http://schemas.openxmlformats.org/officeDocument/2006/relationships/image" Target="media/image26.emf"/><Relationship Id="rId47" Type="http://schemas.openxmlformats.org/officeDocument/2006/relationships/image" Target="media/image27.emf"/><Relationship Id="rId48" Type="http://schemas.openxmlformats.org/officeDocument/2006/relationships/image" Target="media/image28.emf"/><Relationship Id="rId49" Type="http://schemas.openxmlformats.org/officeDocument/2006/relationships/footer" Target="footer1.xml"/><Relationship Id="rId20" Type="http://schemas.openxmlformats.org/officeDocument/2006/relationships/oleObject" Target="embeddings/oleObject1.bin"/><Relationship Id="rId21" Type="http://schemas.openxmlformats.org/officeDocument/2006/relationships/image" Target="media/image13.wmf"/><Relationship Id="rId22" Type="http://schemas.openxmlformats.org/officeDocument/2006/relationships/oleObject" Target="embeddings/oleObject2.bin"/><Relationship Id="rId23" Type="http://schemas.openxmlformats.org/officeDocument/2006/relationships/image" Target="media/image14.wmf"/><Relationship Id="rId24" Type="http://schemas.openxmlformats.org/officeDocument/2006/relationships/oleObject" Target="embeddings/oleObject3.bin"/><Relationship Id="rId25" Type="http://schemas.openxmlformats.org/officeDocument/2006/relationships/image" Target="media/image15.wmf"/><Relationship Id="rId26" Type="http://schemas.openxmlformats.org/officeDocument/2006/relationships/oleObject" Target="embeddings/oleObject4.bin"/><Relationship Id="rId27" Type="http://schemas.openxmlformats.org/officeDocument/2006/relationships/image" Target="media/image16.wmf"/><Relationship Id="rId28" Type="http://schemas.openxmlformats.org/officeDocument/2006/relationships/oleObject" Target="embeddings/oleObject5.bin"/><Relationship Id="rId29" Type="http://schemas.openxmlformats.org/officeDocument/2006/relationships/image" Target="media/image17.wmf"/><Relationship Id="rId50" Type="http://schemas.openxmlformats.org/officeDocument/2006/relationships/footer" Target="footer2.xml"/><Relationship Id="rId51" Type="http://schemas.openxmlformats.org/officeDocument/2006/relationships/fontTable" Target="fontTable.xml"/><Relationship Id="rId5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30" Type="http://schemas.openxmlformats.org/officeDocument/2006/relationships/oleObject" Target="embeddings/oleObject6.bin"/><Relationship Id="rId31" Type="http://schemas.openxmlformats.org/officeDocument/2006/relationships/image" Target="media/image18.wmf"/><Relationship Id="rId32" Type="http://schemas.openxmlformats.org/officeDocument/2006/relationships/oleObject" Target="embeddings/oleObject7.bin"/><Relationship Id="rId9" Type="http://schemas.openxmlformats.org/officeDocument/2006/relationships/image" Target="media/image2.emf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emf"/><Relationship Id="rId33" Type="http://schemas.openxmlformats.org/officeDocument/2006/relationships/image" Target="media/image19.wmf"/><Relationship Id="rId34" Type="http://schemas.openxmlformats.org/officeDocument/2006/relationships/oleObject" Target="embeddings/oleObject8.bin"/><Relationship Id="rId35" Type="http://schemas.openxmlformats.org/officeDocument/2006/relationships/image" Target="media/image20.wmf"/><Relationship Id="rId36" Type="http://schemas.openxmlformats.org/officeDocument/2006/relationships/oleObject" Target="embeddings/oleObject9.bin"/><Relationship Id="rId10" Type="http://schemas.openxmlformats.org/officeDocument/2006/relationships/image" Target="media/image3.emf"/><Relationship Id="rId11" Type="http://schemas.openxmlformats.org/officeDocument/2006/relationships/image" Target="media/image4.emf"/><Relationship Id="rId12" Type="http://schemas.openxmlformats.org/officeDocument/2006/relationships/image" Target="media/image5.emf"/><Relationship Id="rId13" Type="http://schemas.openxmlformats.org/officeDocument/2006/relationships/image" Target="media/image6.emf"/><Relationship Id="rId14" Type="http://schemas.openxmlformats.org/officeDocument/2006/relationships/image" Target="media/image7.emf"/><Relationship Id="rId15" Type="http://schemas.openxmlformats.org/officeDocument/2006/relationships/image" Target="media/image8.emf"/><Relationship Id="rId16" Type="http://schemas.openxmlformats.org/officeDocument/2006/relationships/image" Target="media/image9.emf"/><Relationship Id="rId17" Type="http://schemas.openxmlformats.org/officeDocument/2006/relationships/image" Target="media/image10.emf"/><Relationship Id="rId18" Type="http://schemas.openxmlformats.org/officeDocument/2006/relationships/image" Target="media/image11.emf"/><Relationship Id="rId19" Type="http://schemas.openxmlformats.org/officeDocument/2006/relationships/image" Target="media/image12.wmf"/><Relationship Id="rId37" Type="http://schemas.openxmlformats.org/officeDocument/2006/relationships/image" Target="media/image21.wmf"/><Relationship Id="rId38" Type="http://schemas.openxmlformats.org/officeDocument/2006/relationships/oleObject" Target="embeddings/oleObject10.bin"/><Relationship Id="rId39" Type="http://schemas.openxmlformats.org/officeDocument/2006/relationships/image" Target="media/image22.wmf"/><Relationship Id="rId40" Type="http://schemas.openxmlformats.org/officeDocument/2006/relationships/oleObject" Target="embeddings/oleObject11.bin"/><Relationship Id="rId41" Type="http://schemas.openxmlformats.org/officeDocument/2006/relationships/image" Target="media/image23.wmf"/><Relationship Id="rId42" Type="http://schemas.openxmlformats.org/officeDocument/2006/relationships/oleObject" Target="embeddings/oleObject12.bin"/><Relationship Id="rId43" Type="http://schemas.openxmlformats.org/officeDocument/2006/relationships/image" Target="media/image24.wmf"/><Relationship Id="rId44" Type="http://schemas.openxmlformats.org/officeDocument/2006/relationships/oleObject" Target="embeddings/oleObject13.bin"/><Relationship Id="rId45" Type="http://schemas.openxmlformats.org/officeDocument/2006/relationships/image" Target="media/image2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ostName.XSL" StyleName="GOST - Name Sort"/>
</file>

<file path=customXml/itemProps1.xml><?xml version="1.0" encoding="utf-8"?>
<ds:datastoreItem xmlns:ds="http://schemas.openxmlformats.org/officeDocument/2006/customXml" ds:itemID="{E3E18407-9CDE-7F48-8715-E45F09336B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0</Pages>
  <Words>174</Words>
  <Characters>992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maar</dc:creator>
  <cp:lastModifiedBy>syed Shah Hassan</cp:lastModifiedBy>
  <cp:revision>10</cp:revision>
  <cp:lastPrinted>2015-03-16T20:11:00Z</cp:lastPrinted>
  <dcterms:created xsi:type="dcterms:W3CDTF">2014-03-27T19:24:00Z</dcterms:created>
  <dcterms:modified xsi:type="dcterms:W3CDTF">2015-03-16T20:13:00Z</dcterms:modified>
</cp:coreProperties>
</file>